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580"/>
        <w:tblW w:w="8789" w:type="dxa"/>
        <w:tblBorders>
          <w:top w:val="single" w:sz="8" w:space="0" w:color="auto"/>
          <w:bottom w:val="single" w:sz="8" w:space="0" w:color="auto"/>
          <w:insideH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3945"/>
        <w:gridCol w:w="3544"/>
      </w:tblGrid>
      <w:tr w:rsidR="008B513F" w:rsidRPr="004A49F4" w14:paraId="599F0757" w14:textId="77777777" w:rsidTr="008B513F"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52683E" w14:textId="77777777" w:rsidR="008B513F" w:rsidRPr="004A49F4" w:rsidRDefault="008B513F" w:rsidP="008B513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Categories</w:t>
            </w:r>
            <w:proofErr w:type="spellEnd"/>
          </w:p>
        </w:tc>
        <w:tc>
          <w:tcPr>
            <w:tcW w:w="3945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75FF3E" w14:textId="77777777" w:rsidR="008B513F" w:rsidRPr="004A49F4" w:rsidRDefault="008B513F" w:rsidP="008B513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Questions</w:t>
            </w:r>
            <w:proofErr w:type="spellEnd"/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for</w:t>
            </w:r>
            <w:proofErr w:type="spellEnd"/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adolescents</w:t>
            </w:r>
            <w:proofErr w:type="spellEnd"/>
          </w:p>
        </w:tc>
        <w:tc>
          <w:tcPr>
            <w:tcW w:w="354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CDDCDE" w14:textId="77777777" w:rsidR="008B513F" w:rsidRPr="004A49F4" w:rsidRDefault="008B513F" w:rsidP="008B513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Questions</w:t>
            </w:r>
            <w:proofErr w:type="spellEnd"/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for</w:t>
            </w:r>
            <w:proofErr w:type="spellEnd"/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parents</w:t>
            </w:r>
            <w:proofErr w:type="spellEnd"/>
          </w:p>
        </w:tc>
      </w:tr>
      <w:tr w:rsidR="008B513F" w:rsidRPr="004A49F4" w14:paraId="3B263DE4" w14:textId="77777777" w:rsidTr="008B513F"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E97484" w14:textId="77777777" w:rsidR="008B513F" w:rsidRPr="004A49F4" w:rsidRDefault="008B513F" w:rsidP="008B513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</w:pPr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Sexual </w:t>
            </w:r>
            <w:proofErr w:type="spellStart"/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behaviour</w:t>
            </w:r>
            <w:proofErr w:type="spellEnd"/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3945" w:type="dxa"/>
            <w:tcBorders>
              <w:top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27B29C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o you talk about sexual </w:t>
            </w:r>
            <w:proofErr w:type="spellStart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haviour</w:t>
            </w:r>
            <w:proofErr w:type="spellEnd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with your parents? Which topics do you discuss with them? Do they give you recommendations?</w:t>
            </w:r>
          </w:p>
          <w:p w14:paraId="4CFBEF86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f you have questions about sexual </w:t>
            </w:r>
            <w:proofErr w:type="spellStart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haviour</w:t>
            </w:r>
            <w:proofErr w:type="spellEnd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who do you ask about?</w:t>
            </w:r>
          </w:p>
          <w:p w14:paraId="7820D43F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 adolescents of your age have sexual intercourse?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7B7CA9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pinions about the sexual </w:t>
            </w:r>
            <w:proofErr w:type="spellStart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haviour</w:t>
            </w:r>
            <w:proofErr w:type="spellEnd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f your children</w:t>
            </w:r>
          </w:p>
          <w:p w14:paraId="026A17F8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o you talk about sexual </w:t>
            </w:r>
            <w:proofErr w:type="spellStart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haviour</w:t>
            </w:r>
            <w:proofErr w:type="spellEnd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t home? Who do you talk with? Which topics do you discuss? When?</w:t>
            </w:r>
          </w:p>
        </w:tc>
      </w:tr>
      <w:tr w:rsidR="008B513F" w:rsidRPr="00DC6137" w14:paraId="423839EE" w14:textId="77777777" w:rsidTr="008B513F"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212188" w14:textId="77777777" w:rsidR="008B513F" w:rsidRPr="004A49F4" w:rsidRDefault="008B513F" w:rsidP="008B513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</w:pPr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HPV</w:t>
            </w:r>
          </w:p>
        </w:tc>
        <w:tc>
          <w:tcPr>
            <w:tcW w:w="394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1036C0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re you aware of the symptoms of HPV? </w:t>
            </w:r>
            <w:proofErr w:type="spellStart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How</w:t>
            </w:r>
            <w:proofErr w:type="spellEnd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is</w:t>
            </w:r>
            <w:proofErr w:type="spellEnd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it</w:t>
            </w:r>
            <w:proofErr w:type="spellEnd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transmitted</w:t>
            </w:r>
            <w:proofErr w:type="spellEnd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?</w:t>
            </w:r>
          </w:p>
          <w:p w14:paraId="40111D25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Who</w:t>
            </w:r>
            <w:proofErr w:type="spellEnd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does</w:t>
            </w:r>
            <w:proofErr w:type="spellEnd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it</w:t>
            </w:r>
            <w:proofErr w:type="spellEnd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affect</w:t>
            </w:r>
            <w:proofErr w:type="spellEnd"/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?</w:t>
            </w:r>
          </w:p>
          <w:p w14:paraId="6B97F386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are the consequences of HPV infection?</w:t>
            </w:r>
          </w:p>
          <w:p w14:paraId="3F6648C7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w do you know if you are infected?</w:t>
            </w:r>
          </w:p>
          <w:p w14:paraId="5202BFC0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w do you prevent its contagion? What is the treatment after infection?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831133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 you know the symptoms of HPV? How is it transmitted?</w:t>
            </w:r>
          </w:p>
          <w:p w14:paraId="1537B350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o does it affect?</w:t>
            </w:r>
          </w:p>
          <w:p w14:paraId="14E6B91D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are the consequences of HPV infection?</w:t>
            </w:r>
          </w:p>
          <w:p w14:paraId="72585816" w14:textId="77777777" w:rsidR="008B513F" w:rsidRPr="004A49F4" w:rsidRDefault="008B513F" w:rsidP="008B513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B513F" w:rsidRPr="004A49F4" w14:paraId="5B7E2825" w14:textId="77777777" w:rsidTr="008B513F"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1335B5" w14:textId="77777777" w:rsidR="008B513F" w:rsidRPr="004A49F4" w:rsidRDefault="008B513F" w:rsidP="008B513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Vaccines</w:t>
            </w:r>
            <w:proofErr w:type="spellEnd"/>
          </w:p>
        </w:tc>
        <w:tc>
          <w:tcPr>
            <w:tcW w:w="394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0016DA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is your opinion about vaccines?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798895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is your opinion about vaccines in general? And your partner’s, what is their opinion?</w:t>
            </w:r>
          </w:p>
          <w:p w14:paraId="1D798F60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e your children vaccinated?</w:t>
            </w:r>
          </w:p>
        </w:tc>
      </w:tr>
      <w:tr w:rsidR="008B513F" w:rsidRPr="00DC6137" w14:paraId="413445A7" w14:textId="77777777" w:rsidTr="008B513F"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D6FE38" w14:textId="77777777" w:rsidR="008B513F" w:rsidRPr="004A49F4" w:rsidRDefault="008B513F" w:rsidP="008B513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HPV </w:t>
            </w:r>
            <w:proofErr w:type="spellStart"/>
            <w:r w:rsidRPr="004A49F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vaccines</w:t>
            </w:r>
            <w:proofErr w:type="spellEnd"/>
          </w:p>
          <w:p w14:paraId="7FE35799" w14:textId="77777777" w:rsidR="008B513F" w:rsidRPr="004A49F4" w:rsidRDefault="008B513F" w:rsidP="008B513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394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A47DB2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e you vaccinated at school?</w:t>
            </w:r>
          </w:p>
          <w:p w14:paraId="7476EBE7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ve you been informed about HPV vaccines?</w:t>
            </w:r>
          </w:p>
          <w:p w14:paraId="1144FFBF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is the purpose of the vaccine?</w:t>
            </w:r>
          </w:p>
          <w:p w14:paraId="1F13FB8F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o must be vaccinated?</w:t>
            </w:r>
          </w:p>
          <w:p w14:paraId="5CA66720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en is the vaccine given? What is the age limit to have it given?</w:t>
            </w:r>
          </w:p>
          <w:p w14:paraId="76CF3015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n you be vaccinated if you have had sexual relations?</w:t>
            </w:r>
          </w:p>
          <w:p w14:paraId="05748055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ve you had adverse effects after the vaccine or know anyone who has?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6BE32A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ve you been given information about the vaccine?</w:t>
            </w:r>
          </w:p>
          <w:p w14:paraId="02F6BB7F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ve you asked or searched information about it? Where?</w:t>
            </w:r>
          </w:p>
          <w:p w14:paraId="4E83A691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o do you ask for information?</w:t>
            </w:r>
          </w:p>
          <w:p w14:paraId="2B99E1B2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is the purpose of the vaccine?</w:t>
            </w:r>
          </w:p>
          <w:p w14:paraId="49742C0D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o must be vaccinated?</w:t>
            </w:r>
          </w:p>
          <w:p w14:paraId="08CAC605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n they be vaccinated if they have had sexual relations?</w:t>
            </w:r>
          </w:p>
          <w:p w14:paraId="661B5261" w14:textId="77777777" w:rsidR="008B513F" w:rsidRPr="004A49F4" w:rsidRDefault="008B513F" w:rsidP="008B513F">
            <w:pPr>
              <w:pStyle w:val="MDPI31text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49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s your daughter or someone that you know had adverse effects after getting the vaccine?</w:t>
            </w:r>
          </w:p>
        </w:tc>
      </w:tr>
    </w:tbl>
    <w:p w14:paraId="3E4BA10C" w14:textId="61DA1A04" w:rsidR="008B513F" w:rsidRDefault="008B513F" w:rsidP="008B513F">
      <w:pPr>
        <w:jc w:val="center"/>
        <w:rPr>
          <w:rFonts w:eastAsiaTheme="minorHAnsi"/>
          <w:b/>
          <w:bCs/>
          <w:color w:val="000000" w:themeColor="text1"/>
          <w:lang w:val="en-US" w:eastAsia="en-US"/>
        </w:rPr>
      </w:pPr>
      <w:r w:rsidRPr="008B513F">
        <w:rPr>
          <w:rFonts w:eastAsiaTheme="minorHAnsi"/>
          <w:b/>
          <w:bCs/>
          <w:color w:val="000000" w:themeColor="text1"/>
          <w:lang w:val="en-US" w:eastAsia="en-US"/>
        </w:rPr>
        <w:t>Supplementary file</w:t>
      </w:r>
      <w:r>
        <w:rPr>
          <w:rFonts w:eastAsiaTheme="minorHAnsi"/>
          <w:b/>
          <w:bCs/>
          <w:color w:val="000000" w:themeColor="text1"/>
          <w:lang w:val="en-US" w:eastAsia="en-US"/>
        </w:rPr>
        <w:t xml:space="preserve"> 1</w:t>
      </w:r>
    </w:p>
    <w:p w14:paraId="0FB8E0A0" w14:textId="77777777" w:rsidR="008B513F" w:rsidRPr="008B513F" w:rsidRDefault="008B513F" w:rsidP="008B513F">
      <w:pPr>
        <w:jc w:val="center"/>
        <w:rPr>
          <w:rFonts w:eastAsiaTheme="minorHAnsi"/>
          <w:b/>
          <w:bCs/>
          <w:color w:val="000000" w:themeColor="text1"/>
          <w:lang w:val="en-US" w:eastAsia="en-US"/>
        </w:rPr>
      </w:pPr>
    </w:p>
    <w:p w14:paraId="22E19073" w14:textId="46A9783D" w:rsidR="00EF6375" w:rsidRPr="008B513F" w:rsidRDefault="008B513F">
      <w:pPr>
        <w:rPr>
          <w:lang w:val="en-US"/>
        </w:rPr>
      </w:pPr>
      <w:r w:rsidRPr="004A49F4">
        <w:rPr>
          <w:rFonts w:eastAsiaTheme="minorHAnsi"/>
          <w:b/>
          <w:color w:val="000000" w:themeColor="text1"/>
          <w:lang w:val="en-GB" w:eastAsia="en-US"/>
        </w:rPr>
        <w:t xml:space="preserve">Table </w:t>
      </w:r>
      <w:r w:rsidR="00A22EBB">
        <w:rPr>
          <w:rFonts w:eastAsiaTheme="minorHAnsi"/>
          <w:b/>
          <w:color w:val="000000" w:themeColor="text1"/>
          <w:lang w:val="en-GB" w:eastAsia="en-US"/>
        </w:rPr>
        <w:t>S1</w:t>
      </w:r>
      <w:bookmarkStart w:id="0" w:name="_GoBack"/>
      <w:bookmarkEnd w:id="0"/>
      <w:r w:rsidRPr="004A49F4">
        <w:rPr>
          <w:rFonts w:eastAsiaTheme="minorHAnsi"/>
          <w:b/>
          <w:color w:val="000000" w:themeColor="text1"/>
          <w:lang w:val="en-GB" w:eastAsia="en-US"/>
        </w:rPr>
        <w:t>.</w:t>
      </w:r>
      <w:r w:rsidRPr="004A49F4">
        <w:rPr>
          <w:rFonts w:eastAsiaTheme="minorHAnsi"/>
          <w:color w:val="000000" w:themeColor="text1"/>
          <w:lang w:val="en-GB" w:eastAsia="en-US"/>
        </w:rPr>
        <w:t xml:space="preserve"> </w:t>
      </w:r>
      <w:r w:rsidRPr="008B513F">
        <w:rPr>
          <w:rFonts w:eastAsiaTheme="minorHAnsi"/>
          <w:color w:val="000000" w:themeColor="text1"/>
          <w:lang w:val="en-US" w:eastAsia="en-US"/>
        </w:rPr>
        <w:t>Categories and script of questions for focus groups.</w:t>
      </w:r>
    </w:p>
    <w:sectPr w:rsidR="00EF6375" w:rsidRPr="008B513F" w:rsidSect="00EC00B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8C43FD"/>
    <w:multiLevelType w:val="multilevel"/>
    <w:tmpl w:val="118ED540"/>
    <w:lvl w:ilvl="0">
      <w:start w:val="1"/>
      <w:numFmt w:val="bullet"/>
      <w:lvlText w:val=""/>
      <w:lvlJc w:val="left"/>
      <w:pPr>
        <w:ind w:left="510" w:hanging="15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13F"/>
    <w:rsid w:val="006F3EF7"/>
    <w:rsid w:val="00885EBF"/>
    <w:rsid w:val="008B513F"/>
    <w:rsid w:val="00A22EBB"/>
    <w:rsid w:val="00EC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E2FF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13F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8B513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13F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8B513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ONZALEZ CANO-CABALLERO</dc:creator>
  <cp:keywords/>
  <dc:description/>
  <cp:lastModifiedBy>Oira, Cynthia</cp:lastModifiedBy>
  <cp:revision>2</cp:revision>
  <dcterms:created xsi:type="dcterms:W3CDTF">2021-07-08T15:47:00Z</dcterms:created>
  <dcterms:modified xsi:type="dcterms:W3CDTF">2021-07-27T00:39:00Z</dcterms:modified>
</cp:coreProperties>
</file>